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sz w:val="20"/>
          <w:szCs w:val="20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/>
          <w:sz w:val="24"/>
          <w:szCs w:val="24"/>
        </w:rPr>
        <w:t xml:space="preserve"> 7 SNPs in HMGCR in the ieu-b-5089 dataset for melanoma skin cancer</w:t>
      </w:r>
    </w:p>
    <w:tbl>
      <w:tblPr>
        <w:tblStyle w:val="2"/>
        <w:tblW w:w="147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39"/>
        <w:gridCol w:w="1457"/>
        <w:gridCol w:w="1252"/>
        <w:gridCol w:w="1298"/>
        <w:gridCol w:w="1270"/>
        <w:gridCol w:w="1186"/>
        <w:gridCol w:w="1327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439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0" w:author="user" w:date="2024-05-18T16:36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45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1" w:author="user" w:date="2024-05-18T16:36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effect_allele.exposure</w:t>
            </w:r>
          </w:p>
        </w:tc>
        <w:tc>
          <w:tcPr>
            <w:tcW w:w="129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other_allele.exposure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effect_allele.outcome</w:t>
            </w:r>
          </w:p>
        </w:tc>
        <w:tc>
          <w:tcPr>
            <w:tcW w:w="118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other_allele.outcome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beta.exposure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beta.outcome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2" w:author="user" w:date="2024-05-17T17:20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exposure</w:t>
              </w:r>
            </w:ins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" w:author="user" w:date="2024-05-17T17:20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10079346</w:t>
            </w:r>
          </w:p>
        </w:tc>
        <w:tc>
          <w:tcPr>
            <w:tcW w:w="143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4" w:author="user" w:date="2024-05-18T16:3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5" w:author="user" w:date="2024-05-18T16:36:51Z">
              <w:bookmarkStart w:id="1" w:name="OLE_LINK3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 xml:space="preserve">chr5:75240830 </w:t>
              </w:r>
            </w:ins>
            <w:ins w:id="6" w:author="user" w:date="2024-05-18T16:36:51Z">
              <w:r>
                <w:rPr>
                  <w:rFonts w:hint="default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(GRCh38.p14)</w:t>
              </w:r>
              <w:bookmarkEnd w:id="1"/>
            </w:ins>
          </w:p>
        </w:tc>
        <w:tc>
          <w:tcPr>
            <w:tcW w:w="125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8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392565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-0.000137518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7" w:author="user" w:date="2024-05-17T17:20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90E-34</w:t>
              </w:r>
            </w:ins>
          </w:p>
        </w:tc>
        <w:tc>
          <w:tcPr>
            <w:tcW w:w="138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8" w:author="user" w:date="2024-05-17T17:23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9" w:author="user" w:date="2024-05-17T17:23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bookmarkStart w:id="2" w:name="OLE_LINK2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17648121</w:t>
            </w:r>
            <w:bookmarkEnd w:id="2"/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10" w:author="user" w:date="2024-05-18T16:36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11" w:author="user" w:date="2024-05-18T16:39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2" w:author="user" w:date="2024-05-18T16:39:3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54281</w:t>
              </w:r>
            </w:ins>
            <w:ins w:id="14" w:author="user" w:date="2024-05-18T16:39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" w:author="user" w:date="2024-05-18T16:39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16" w:author="user" w:date="2024-05-18T16:39:3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59432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-3.40E-05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18" w:author="user" w:date="2024-05-17T17:21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.</w:t>
              </w:r>
            </w:ins>
            <w:ins w:id="19" w:author="user" w:date="2024-05-17T17:21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0</w:t>
              </w:r>
            </w:ins>
            <w:ins w:id="20" w:author="user" w:date="2024-05-17T17:21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E-</w:t>
              </w:r>
            </w:ins>
            <w:ins w:id="21" w:author="user" w:date="2024-05-17T17:21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22" w:author="user" w:date="2024-05-17T17:23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9</w:t>
              </w:r>
            </w:ins>
            <w:ins w:id="23" w:author="user" w:date="2024-05-17T17:23:2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2006760</w:t>
            </w:r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24" w:author="user" w:date="2024-05-18T16:36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25" w:author="user" w:date="2024-05-18T16:41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26" w:author="user" w:date="2024-05-18T16:41:5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266204</w:t>
              </w:r>
            </w:ins>
            <w:ins w:id="28" w:author="user" w:date="2024-05-18T16:41:5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9" w:author="user" w:date="2024-05-18T16:41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0" w:author="user" w:date="2024-05-18T16:41:5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318844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-4.37E-06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32" w:author="user" w:date="2024-05-17T17:21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</w:rPr>
                <w:t>1.20E-16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33" w:author="user" w:date="2024-05-17T17:23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34" w:author="user" w:date="2024-05-17T17:23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9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bookmarkStart w:id="3" w:name="OLE_LINK4"/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2303152</w:t>
            </w:r>
            <w:bookmarkEnd w:id="3"/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35" w:author="user" w:date="2024-05-18T16:3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36" w:author="user" w:date="2024-05-18T16:42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37" w:author="user" w:date="2024-05-18T16:42:55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45882</w:t>
              </w:r>
            </w:ins>
            <w:ins w:id="39" w:author="user" w:date="2024-05-18T16:42:5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0" w:author="user" w:date="2024-05-18T16:42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41" w:author="user" w:date="2024-05-18T16:42:55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311566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-0.000564817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43" w:author="user" w:date="2024-05-17T17:21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</w:t>
              </w:r>
            </w:ins>
            <w:ins w:id="44" w:author="user" w:date="2024-05-17T17:21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</w:t>
              </w:r>
            </w:ins>
            <w:ins w:id="45" w:author="user" w:date="2024-05-17T17:21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0</w:t>
              </w:r>
            </w:ins>
            <w:ins w:id="46" w:author="user" w:date="2024-05-17T17:22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E</w:t>
              </w:r>
            </w:ins>
            <w:ins w:id="47" w:author="user" w:date="2024-05-17T17:22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-</w:t>
              </w:r>
            </w:ins>
            <w:ins w:id="48" w:author="user" w:date="2024-05-17T17:22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0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49" w:author="user" w:date="2024-05-17T17:23:3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50" w:author="user" w:date="2024-05-17T17:23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1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4704213</w:t>
            </w:r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51" w:author="user" w:date="2024-05-18T16:36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52" w:author="user" w:date="2024-05-18T16:43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3" w:author="user" w:date="2024-05-18T16:43:42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87075</w:t>
              </w:r>
            </w:ins>
            <w:ins w:id="55" w:author="user" w:date="2024-05-18T16:43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6" w:author="user" w:date="2024-05-18T16:43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57" w:author="user" w:date="2024-05-18T16:43:42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5243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00111706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59" w:author="user" w:date="2024-05-17T17:22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.</w:t>
              </w:r>
            </w:ins>
            <w:ins w:id="60" w:author="user" w:date="2024-05-17T17:22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0</w:t>
              </w:r>
            </w:ins>
            <w:ins w:id="61" w:author="user" w:date="2024-05-17T17:2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E-</w:t>
              </w:r>
            </w:ins>
            <w:ins w:id="62" w:author="user" w:date="2024-05-17T17:22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8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63" w:author="user" w:date="2024-05-17T17:23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64" w:author="user" w:date="2024-05-17T17:23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7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55727654</w:t>
            </w:r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65" w:author="user" w:date="2024-05-18T16:36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66" w:author="user" w:date="2024-05-18T16:45:0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67" w:author="user" w:date="2024-05-18T16:45:03Z">
                    <w:rPr>
                      <w:rFonts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56039</w:t>
              </w:r>
            </w:ins>
            <w:ins w:id="69" w:author="user" w:date="2024-05-18T16:45:0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0" w:author="user" w:date="2024-05-18T16:45:0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71" w:author="user" w:date="2024-05-18T16:45:03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373204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00635354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/>
              </w:rPr>
            </w:pPr>
            <w:ins w:id="73" w:author="user" w:date="2024-05-17T17:22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.3</w:t>
              </w:r>
            </w:ins>
            <w:ins w:id="74" w:author="user" w:date="2024-05-17T17:22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E-</w:t>
              </w:r>
            </w:ins>
            <w:ins w:id="75" w:author="user" w:date="2024-05-17T17:22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17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76" w:author="user" w:date="2024-05-17T17:23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</w:t>
              </w:r>
            </w:ins>
            <w:ins w:id="77" w:author="user" w:date="2024-05-17T17:23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.0</w:t>
              </w:r>
            </w:ins>
            <w:ins w:id="78" w:author="user" w:date="2024-05-17T17:23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4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3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rs6453131</w:t>
            </w:r>
          </w:p>
        </w:tc>
        <w:tc>
          <w:tcPr>
            <w:tcW w:w="1439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79" w:author="user" w:date="2024-05-18T16:3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45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</w:pPr>
            <w:ins w:id="80" w:author="user" w:date="2024-05-18T16:45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1" w:author="user" w:date="2024-05-18T16:45:5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chr5:75348881</w:t>
              </w:r>
            </w:ins>
            <w:ins w:id="83" w:author="user" w:date="2024-05-18T16:46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4" w:author="user" w:date="2024-05-18T16:45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rPrChange w:id="85" w:author="user" w:date="2024-05-18T16:45:56Z">
                    <w:rPr>
                      <w:rFonts w:hint="default" w:ascii="Helvetica" w:hAnsi="Helvetica" w:eastAsia="Helvetica" w:cs="Helvetica"/>
                      <w:i w:val="0"/>
                      <w:iCs w:val="0"/>
                      <w:caps w:val="0"/>
                      <w:color w:val="212121"/>
                      <w:spacing w:val="0"/>
                      <w:sz w:val="12"/>
                      <w:szCs w:val="12"/>
                      <w:shd w:val="clear" w:fill="E1F3F8"/>
                    </w:rPr>
                  </w:rPrChange>
                </w:rPr>
                <w:t>(GRCh38.p14)</w:t>
              </w:r>
            </w:ins>
          </w:p>
        </w:tc>
        <w:tc>
          <w:tcPr>
            <w:tcW w:w="125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98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86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565272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0.000150402</w:t>
            </w:r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</w:pPr>
            <w:ins w:id="87" w:author="user" w:date="2024-05-17T17:22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2.30E-</w:t>
              </w:r>
            </w:ins>
            <w:ins w:id="88" w:author="user" w:date="2024-05-17T17:22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69</w:t>
              </w:r>
            </w:ins>
          </w:p>
        </w:tc>
        <w:tc>
          <w:tcPr>
            <w:tcW w:w="138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</w:pPr>
            <w:ins w:id="89" w:author="user" w:date="2024-05-17T17:24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0.</w:t>
              </w:r>
            </w:ins>
            <w:ins w:id="90" w:author="user" w:date="2024-05-17T17:24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53</w:t>
              </w:r>
            </w:ins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>
      <w:pPr>
        <w:rPr>
          <w:rFonts w:ascii="Times New Roman" w:hAnsi="Times New Roman"/>
          <w:sz w:val="20"/>
          <w:szCs w:val="20"/>
        </w:rPr>
      </w:pPr>
      <w:bookmarkStart w:id="4" w:name="_GoBack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3NWYwYjM1NDlhZjVhM2U3NWU3NWMwZmVmZDI1YjYifQ=="/>
  </w:docVars>
  <w:rsids>
    <w:rsidRoot w:val="005D1D13"/>
    <w:rsid w:val="00197982"/>
    <w:rsid w:val="004F5866"/>
    <w:rsid w:val="005D1D13"/>
    <w:rsid w:val="00AA7B8F"/>
    <w:rsid w:val="00AF0A01"/>
    <w:rsid w:val="00B878A2"/>
    <w:rsid w:val="0C0D4E11"/>
    <w:rsid w:val="45B05561"/>
    <w:rsid w:val="5AC6452D"/>
    <w:rsid w:val="631D5BDE"/>
    <w:rsid w:val="6723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2</Words>
  <Characters>413</Characters>
  <Lines>3</Lines>
  <Paragraphs>1</Paragraphs>
  <TotalTime>22</TotalTime>
  <ScaleCrop>false</ScaleCrop>
  <LinksUpToDate>false</LinksUpToDate>
  <CharactersWithSpaces>48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38:00Z</dcterms:created>
  <dc:creator>y w</dc:creator>
  <cp:lastModifiedBy>user</cp:lastModifiedBy>
  <dcterms:modified xsi:type="dcterms:W3CDTF">2024-05-18T08:46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792E132FCB64E2CB9E11A8EF5AEA39F_12</vt:lpwstr>
  </property>
</Properties>
</file>